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9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3"/>
        <w:gridCol w:w="1061"/>
        <w:gridCol w:w="1992"/>
        <w:gridCol w:w="10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otal(N)</w:t>
            </w:r>
          </w:p>
        </w:tc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Odds Ratio(OR)</w:t>
            </w:r>
          </w:p>
        </w:tc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istologic grade (G</w:t>
            </w: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3</w:t>
            </w: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 xml:space="preserve"> vs. G1&amp;G</w:t>
            </w: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4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540 (1.091-2.181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</w:t>
            </w: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linical stage (Stage III&amp;Stage IV vs. Stage I&amp;Stage II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5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617 (1.116-2.353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istological type (Serous vs. Endometrioid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2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.448 (2.820-7.202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rimary therapy outcome (PD&amp;SD vs. PR&amp;CR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8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045 (0.912-4.890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ace (White vs. Black or African American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8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197 (0.780-1.840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4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Age (&gt;60 vs. &lt;=60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4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241 (1.577-3.201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sidual tumor (R1&amp;R2 vs. R0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1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938 (1.431-6.516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enopause status (Post vs. Pre&amp;Peri)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06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766 (1.505-5.328)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1</w:t>
            </w:r>
          </w:p>
        </w:tc>
      </w:tr>
    </w:tbl>
    <w:p>
      <w:pPr>
        <w:rPr>
          <w:b/>
          <w:bCs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  <w:t>A</w:t>
      </w:r>
      <w:r>
        <w:rPr>
          <w:b/>
          <w:bCs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  <w:t>bbreviation: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C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：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drenocortical carcinoma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LCA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：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bladder urothelial carcinoma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RCA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：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breast invasive carcinoma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ESC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：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ervical squamous cell carcinoma and endocervical adenocarcinoma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HOL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：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holangiocarcinoma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OAD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：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olon carcinoma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LBC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：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lymphoid neoplasm diffuse large B-cell lymphoma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CA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：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esophageal carcinoma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G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BM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：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 glioblastoma multiforme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H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NSC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：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h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ead and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eck squamous cell carcinoma 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K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ICH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：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kidney chromophobe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K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IRC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：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kidney renal clear cell carcinoma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K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IRP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：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kidney renal papillary cell carcinoma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L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ML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：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cute myeloid leukemia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L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GG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brain lower grade glioma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LIHC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: liver hepatocellular carcinoma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L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UAD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: lung adenocarcinoma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LUSC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: lung squamous cell carcinoma 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ESO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: mesothelioma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OV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: ovarian serous cystadenocarcinoma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OSCC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: oral squamous cell carcinoma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AAD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: pancreatic adenocarcinoma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CPG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: pheochromocytoma and paraganglioma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RAD：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rostate adenocarcinoma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READ：r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ectum adenocarcinoma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ARC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: sarcoma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KCM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: skin cutaneous melanoma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TAD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: stomach adenocarcinoma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GCT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: testicular germ cell tumors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HCA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: thyroid carcinoma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HYM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: thymoma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UCEC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: uterine corpus endometrial carcinoma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UCS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: uterine carcinosarcoma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UVM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: uveal melanoma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EC: e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en-US"/>
          <w14:textFill>
            <w14:solidFill>
              <w14:schemeClr w14:val="tx1"/>
            </w14:solidFill>
          </w14:textFill>
        </w:rPr>
        <w:t>ndometria</w:t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>l cancer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RR: s</w:t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>erine racemase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ncRNAs: </w:t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>non-coding RNAs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FIGO: </w:t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>Federation of Gynecology and Obstetrics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>NMDA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R: </w:t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>n-methyl-d-aspartate receptor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>UCEC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>uterine corpus endometrial carcinoma 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TCGA: </w:t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 xml:space="preserve">The Cancer Genome Atlas 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GTEx: </w:t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 xml:space="preserve">The Genotype-Tissue Expression 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>GEO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 xml:space="preserve">Gene Expression Omnibus 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>HPA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: The </w:t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>Human Protein Atlas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CCLE: </w:t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 xml:space="preserve">The Cancer Cell Line Encyclopedia 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GSCA: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>he Gene Set Cancer Analysis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GEPIA2: The </w:t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 xml:space="preserve">Gene Expression Profiling Interactive Analysis 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GO: </w:t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>Gene Ontology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KEGG: </w:t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>Kyoto Encyclopedia of Genes and Genomes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GSEA: </w:t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>Gene Set Enrichment Analysis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TIMER: </w:t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 xml:space="preserve">The Tumor Immune Estimation Resource 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OS: </w:t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>overall survival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DSS: </w:t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>disease-specific survival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PFI: </w:t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>progress-free interval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DFI: </w:t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 xml:space="preserve">disease-free interval 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PFS: </w:t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>progression-free survival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RFS:</w:t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 xml:space="preserve"> relapse-free survival</w:t>
      </w:r>
    </w:p>
    <w:p>
      <w:pP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IHC: </w:t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>immunohistochemistry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SNP: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instrText xml:space="preserve"> HYPERLINK \l "/javascript:;" </w:instrTex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>single</w:t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instrText xml:space="preserve"> HYPERLINK \l "/javascript:;" </w:instrTex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>nucleotide</w:t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instrText xml:space="preserve"> HYPERLINK \l "/javascript:;" </w:instrTex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>polymorphism</w:t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fldChar w:fldCharType="end"/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SNV: </w:t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>single nucleotide variant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CNV: </w:t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>copy number variation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OR: o</w:t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 xml:space="preserve">dds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r</w:t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>atio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M6A: </w:t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>N6-methyladenosine</w:t>
      </w:r>
    </w:p>
    <w:p>
      <w:pP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M1A: </w:t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>N1-methyladenosine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M5C: </w:t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>5-methylcytosine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AUC: </w:t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>area under the curve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HR: </w:t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>hazard ratio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miRNA: m</w:t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>icroRNA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l</w:t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>ncRNA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: l</w:t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>ong non-coding RNA</w:t>
      </w:r>
    </w:p>
    <w:p>
      <w:pPr>
        <w:rPr>
          <w:rFonts w:hint="default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CeRNA: </w:t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>competing endogenous RNAs</w:t>
      </w:r>
      <w:r>
        <w:rPr>
          <w:rFonts w:hint="default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> </w:t>
      </w:r>
    </w:p>
    <w:p>
      <w:pP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TMB: tumor mutation burden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MSI: </w:t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instrText xml:space="preserve"> HYPERLINK "javascript:;" </w:instrText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default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>microsatellite</w:t>
      </w:r>
      <w:r>
        <w:rPr>
          <w:rFonts w:hint="default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> </w:t>
      </w:r>
      <w:r>
        <w:rPr>
          <w:rFonts w:hint="default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instrText xml:space="preserve"> HYPERLINK "javascript:;" </w:instrText>
      </w:r>
      <w:r>
        <w:rPr>
          <w:rFonts w:hint="default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default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>instability</w:t>
      </w:r>
      <w:r>
        <w:rPr>
          <w:rFonts w:hint="default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MATH: m</w:t>
      </w:r>
      <w:r>
        <w:rPr>
          <w:rFonts w:hint="eastAsia"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 xml:space="preserve">utant-allele tumor heterogeneity </w:t>
      </w:r>
    </w:p>
    <w:p>
      <w:pPr>
        <w:rPr>
          <w:rFonts w:hint="default" w:ascii="Times New Roman" w:hAnsi="Times New Roman" w:eastAsia="宋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kern w:val="0"/>
          <w:sz w:val="24"/>
          <w:szCs w:val="24"/>
          <w:lang w:eastAsia="en-US"/>
        </w:rPr>
        <w:t>ICGC</w:t>
      </w:r>
      <w:r>
        <w:rPr>
          <w:rFonts w:hint="eastAsia" w:ascii="Times New Roman" w:hAnsi="Times New Roman" w:eastAsia="宋体"/>
          <w:kern w:val="0"/>
          <w:sz w:val="24"/>
          <w:szCs w:val="24"/>
          <w:lang w:val="en-US" w:eastAsia="zh-CN"/>
        </w:rPr>
        <w:t xml:space="preserve">: </w:t>
      </w:r>
      <w:r>
        <w:rPr>
          <w:rFonts w:hint="eastAsia" w:ascii="Times New Roman" w:hAnsi="Times New Roman"/>
          <w:kern w:val="0"/>
          <w:sz w:val="24"/>
          <w:szCs w:val="24"/>
          <w:lang w:eastAsia="en-US"/>
        </w:rPr>
        <w:t>International Cancer Genome Consortium</w:t>
      </w:r>
      <w:r>
        <w:rPr>
          <w:rFonts w:hint="eastAsia" w:ascii="Times New Roman" w:hAnsi="Times New Roman"/>
          <w:kern w:val="0"/>
          <w:sz w:val="24"/>
          <w:szCs w:val="24"/>
          <w:lang w:eastAsia="en-US"/>
        </w:rPr>
        <w:br w:type="textWrapping"/>
      </w:r>
      <w:r>
        <w:rPr>
          <w:rFonts w:hint="eastAsia" w:ascii="Times New Roman" w:hAnsi="Times New Roman" w:eastAsia="宋体"/>
          <w:kern w:val="0"/>
          <w:sz w:val="24"/>
          <w:szCs w:val="24"/>
          <w:lang w:val="en-US" w:eastAsia="zh-CN"/>
        </w:rPr>
        <w:t xml:space="preserve">IC50: </w:t>
      </w:r>
      <w:r>
        <w:rPr>
          <w:rFonts w:hint="eastAsia" w:ascii="Times New Roman" w:hAnsi="Times New Roman"/>
          <w:kern w:val="0"/>
          <w:sz w:val="24"/>
          <w:szCs w:val="24"/>
        </w:rPr>
        <w:t xml:space="preserve">half-maximal inhibitory concentration </w:t>
      </w:r>
      <w:bookmarkStart w:id="0" w:name="_GoBack"/>
      <w:bookmarkEnd w:id="0"/>
    </w:p>
    <w:p>
      <w:pP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Mincho">
    <w:panose1 w:val="02020609040205080304"/>
    <w:charset w:val="80"/>
    <w:family w:val="auto"/>
    <w:pitch w:val="default"/>
    <w:sig w:usb0="A00002BF" w:usb1="68C7FCFB" w:usb2="00000010" w:usb3="00000000" w:csb0="4002009F" w:csb1="DFD7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M4NmIxOTBkM2VkZTAwM2E3ZGYzNmNkMTc2MWE5NzIifQ==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0DF76597"/>
    <w:rsid w:val="1FB12663"/>
    <w:rsid w:val="24E027A6"/>
    <w:rsid w:val="39037EDC"/>
    <w:rsid w:val="3B1B25BE"/>
    <w:rsid w:val="45BC3A00"/>
    <w:rsid w:val="56140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semiHidden/>
    <w:unhideWhenUsed/>
    <w:qFormat/>
    <w:uiPriority w:val="99"/>
    <w:rPr>
      <w:rFonts w:asciiTheme="majorBidi" w:hAnsiTheme="majorBidi"/>
      <w:sz w:val="24"/>
      <w:szCs w:val="20"/>
    </w:rPr>
  </w:style>
  <w:style w:type="paragraph" w:styleId="6">
    <w:name w:val="Balloon Text"/>
    <w:basedOn w:val="1"/>
    <w:link w:val="22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7">
    <w:name w:val="toc 1"/>
    <w:basedOn w:val="1"/>
    <w:next w:val="1"/>
    <w:unhideWhenUsed/>
    <w:qFormat/>
    <w:uiPriority w:val="39"/>
    <w:pPr>
      <w:spacing w:after="100"/>
    </w:pPr>
  </w:style>
  <w:style w:type="paragraph" w:styleId="8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10">
    <w:name w:val="Table Professional"/>
    <w:basedOn w:val="9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1">
    <w:name w:val="Light List Accent 2"/>
    <w:basedOn w:val="9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styleId="13">
    <w:name w:val="annotation reference"/>
    <w:basedOn w:val="12"/>
    <w:semiHidden/>
    <w:unhideWhenUsed/>
    <w:uiPriority w:val="99"/>
    <w:rPr>
      <w:sz w:val="16"/>
      <w:szCs w:val="16"/>
    </w:rPr>
  </w:style>
  <w:style w:type="character" w:customStyle="1" w:styleId="14">
    <w:name w:val="strong"/>
    <w:basedOn w:val="12"/>
    <w:qFormat/>
    <w:uiPriority w:val="1"/>
    <w:rPr>
      <w:b/>
    </w:rPr>
  </w:style>
  <w:style w:type="paragraph" w:customStyle="1" w:styleId="15">
    <w:name w:val="centered"/>
    <w:basedOn w:val="1"/>
    <w:qFormat/>
    <w:uiPriority w:val="0"/>
    <w:pPr>
      <w:jc w:val="center"/>
    </w:pPr>
  </w:style>
  <w:style w:type="table" w:customStyle="1" w:styleId="16">
    <w:name w:val="table_template"/>
    <w:basedOn w:val="9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7">
    <w:name w:val="Titre 1 Car"/>
    <w:basedOn w:val="12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Titre 2 Car"/>
    <w:basedOn w:val="12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9">
    <w:name w:val="Titre 3 Car"/>
    <w:basedOn w:val="12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0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1">
    <w:name w:val="Table Caption"/>
    <w:basedOn w:val="20"/>
    <w:qFormat/>
    <w:uiPriority w:val="0"/>
  </w:style>
  <w:style w:type="character" w:customStyle="1" w:styleId="22">
    <w:name w:val="Texte de bulles Car"/>
    <w:basedOn w:val="12"/>
    <w:link w:val="6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3">
    <w:name w:val="reference_id"/>
    <w:basedOn w:val="12"/>
    <w:qFormat/>
    <w:uiPriority w:val="1"/>
    <w:rPr>
      <w:vertAlign w:val="superscript"/>
    </w:rPr>
  </w:style>
  <w:style w:type="paragraph" w:customStyle="1" w:styleId="24">
    <w:name w:val="graphic title"/>
    <w:basedOn w:val="20"/>
    <w:next w:val="1"/>
    <w:qFormat/>
    <w:uiPriority w:val="0"/>
  </w:style>
  <w:style w:type="paragraph" w:customStyle="1" w:styleId="25">
    <w:name w:val="table title"/>
    <w:basedOn w:val="21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0</Words>
  <Characters>2560</Characters>
  <Lines>0</Lines>
  <Paragraphs>0</Paragraphs>
  <TotalTime>0</TotalTime>
  <ScaleCrop>false</ScaleCrop>
  <LinksUpToDate>false</LinksUpToDate>
  <CharactersWithSpaces>2842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十年一梦</dc:creator>
  <cp:lastModifiedBy>十年一梦</cp:lastModifiedBy>
  <dcterms:modified xsi:type="dcterms:W3CDTF">2022-06-05T08:25:17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94DE8DB389B4C57860A3DFAAE418735</vt:lpwstr>
  </property>
</Properties>
</file>